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62161" w14:textId="77777777" w:rsidR="00461D7F" w:rsidRPr="00461D7F" w:rsidRDefault="00461D7F" w:rsidP="00461D7F">
      <w:pPr>
        <w:rPr>
          <w:rFonts w:ascii="Times" w:hAnsi="Times"/>
        </w:rPr>
      </w:pPr>
      <w:r w:rsidRPr="00461D7F">
        <w:rPr>
          <w:rFonts w:ascii="Times" w:hAnsi="Times"/>
          <w:b/>
          <w:bCs/>
        </w:rPr>
        <w:t xml:space="preserve">Supplementary table 9. Univariate analysis of Cox’s proportional hazards regression model for 50 patients with colorectal cancer </w:t>
      </w:r>
    </w:p>
    <w:p w14:paraId="51DBE63F" w14:textId="41C4FA2A" w:rsidR="004C4E53" w:rsidRPr="00461D7F" w:rsidRDefault="00461D7F">
      <w:r w:rsidRPr="00461D7F">
        <w:drawing>
          <wp:inline distT="0" distB="0" distL="0" distR="0" wp14:anchorId="3CBDFEAA" wp14:editId="5FDF9EB1">
            <wp:extent cx="4546600" cy="6819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461D7F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C17F5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61D7F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35F52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65295"/>
    <w:rsid w:val="00B937AD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97A61"/>
    <w:rsid w:val="00CA4F21"/>
    <w:rsid w:val="00CC76E4"/>
    <w:rsid w:val="00CE3F0F"/>
    <w:rsid w:val="00D01AB9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E0C2"/>
  <w15:chartTrackingRefBased/>
  <w15:docId w15:val="{16BD66DC-0866-5F4A-9C42-8585E0B9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4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5</Characters>
  <Application>Microsoft Office Word</Application>
  <DocSecurity>0</DocSecurity>
  <Lines>2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31T00:21:00Z</dcterms:created>
  <dcterms:modified xsi:type="dcterms:W3CDTF">2023-07-31T00:21:00Z</dcterms:modified>
</cp:coreProperties>
</file>